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3637" w14:textId="17C949F5" w:rsidR="00E87C49" w:rsidRDefault="007D4549">
      <w:pPr>
        <w:rPr>
          <w:b/>
          <w:bCs/>
        </w:rPr>
      </w:pPr>
      <w:r>
        <w:rPr>
          <w:b/>
          <w:bCs/>
        </w:rPr>
        <w:t>Additional file 2</w:t>
      </w:r>
      <w:r w:rsidR="00E87C49">
        <w:rPr>
          <w:b/>
          <w:bCs/>
        </w:rPr>
        <w:t>: TIDi</w:t>
      </w:r>
      <w:r w:rsidR="00FB75C1">
        <w:rPr>
          <w:b/>
          <w:bCs/>
        </w:rPr>
        <w:t>e</w:t>
      </w:r>
      <w:r w:rsidR="00E87C49">
        <w:rPr>
          <w:b/>
          <w:bCs/>
        </w:rPr>
        <w:t>R extraction dat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608"/>
        <w:gridCol w:w="1120"/>
        <w:gridCol w:w="1222"/>
        <w:gridCol w:w="1524"/>
        <w:gridCol w:w="1170"/>
        <w:gridCol w:w="997"/>
        <w:gridCol w:w="1238"/>
        <w:gridCol w:w="1354"/>
        <w:gridCol w:w="1474"/>
        <w:gridCol w:w="1372"/>
        <w:gridCol w:w="1120"/>
      </w:tblGrid>
      <w:tr w:rsidR="00D8347F" w:rsidRPr="0097584A" w14:paraId="6CC9DBAC" w14:textId="77777777" w:rsidTr="00674788">
        <w:trPr>
          <w:trHeight w:val="3964"/>
        </w:trPr>
        <w:tc>
          <w:tcPr>
            <w:tcW w:w="711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2BFD622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217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4869A3D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. Brief Name Y/N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2AD7DF5E" w14:textId="3EE43DB2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2. WHY: study 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bes any rationale/ theory</w:t>
            </w:r>
            <w:r w:rsidR="006474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oal of the elements essential to the intervention (e.g. how intervention map</w:t>
            </w:r>
            <w:r w:rsidR="006474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identified barriers from literature or patient group, theory used)</w:t>
            </w:r>
          </w:p>
        </w:tc>
        <w:tc>
          <w:tcPr>
            <w:tcW w:w="402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6A0DE62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. WHAT: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scribes physical or informational materials including those for participants, used in intervention delivery or in training of providers.  (Yes, No, partially, NA)</w:t>
            </w:r>
          </w:p>
        </w:tc>
        <w:tc>
          <w:tcPr>
            <w:tcW w:w="495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4802925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. PROCEDURES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scribes the procedures, activities, and/or processes in the intervention, including any enabling/support activties (Yes, No, Partially NA)</w:t>
            </w:r>
          </w:p>
        </w:tc>
        <w:tc>
          <w:tcPr>
            <w:tcW w:w="386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53B75E96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. WHO PROVIDED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Describes who delivered it e.g. midwife, nurse, psychologist, their background expertise (Yes, No, NA)</w:t>
            </w:r>
          </w:p>
        </w:tc>
        <w:tc>
          <w:tcPr>
            <w:tcW w:w="334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3CB47AC8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6. HOW: 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 of delivery described (e.g. face to face, internet, telephone, mixture) (Yes, No partially, NA)</w:t>
            </w:r>
          </w:p>
        </w:tc>
        <w:tc>
          <w:tcPr>
            <w:tcW w:w="407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2D71FC6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7. WHERE: 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bes locations, including any relevant infrastructure or features (e.g. large room?? Setting with IT access? Local health centre).(Yes, No, partially, NA)</w:t>
            </w:r>
          </w:p>
        </w:tc>
        <w:tc>
          <w:tcPr>
            <w:tcW w:w="83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41EAD5F5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. WHEN AND HOW MUCH: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scribes when sessions were delivered, how frequently, number of times per month, length of sessions, over period of what time? (partially= some elements described)(Yes, No, partially, NA)</w:t>
            </w:r>
          </w:p>
        </w:tc>
        <w:tc>
          <w:tcPr>
            <w:tcW w:w="721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91EE88D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. TAILORING: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f the session (or part of it) was tailored to the individual or adapted, describe what, when, how, why (Yes, No, partially, NA)</w:t>
            </w:r>
          </w:p>
        </w:tc>
        <w:tc>
          <w:tcPr>
            <w:tcW w:w="502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61CC4D2D" w14:textId="4B88D4BE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. MODIFICA</w:t>
            </w:r>
            <w:ins w:id="0" w:author="Anna Davies" w:date="2022-10-06T18:08:00Z">
              <w:r w:rsidR="00674788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eastAsia="en-GB"/>
                </w:rPr>
                <w:t>-</w:t>
              </w:r>
            </w:ins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ONS: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as the intervention changed during the study. If yes, how? (y= modifications described, n= modifications made but not described how, NA= no modifications reported)</w:t>
            </w:r>
          </w:p>
        </w:tc>
        <w:tc>
          <w:tcPr>
            <w:tcW w:w="370" w:type="pct"/>
            <w:shd w:val="clear" w:color="auto" w:fill="auto"/>
            <w:tcMar>
              <w:left w:w="57" w:type="dxa"/>
              <w:right w:w="57" w:type="dxa"/>
            </w:tcMar>
            <w:hideMark/>
          </w:tcPr>
          <w:p w14:paraId="75B99D06" w14:textId="77777777" w:rsidR="0097584A" w:rsidRPr="00D8347F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3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. HOW WELL:</w:t>
            </w:r>
            <w:r w:rsidRPr="00D83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d they assess intervention adherence or fidelity? (Yes, No, partially, NA) </w:t>
            </w:r>
          </w:p>
        </w:tc>
      </w:tr>
      <w:tr w:rsidR="00D8347F" w:rsidRPr="0097584A" w14:paraId="3EF9A8B4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FD564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aarnes et al 2016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E411A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85F30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CA538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F41E8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44778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ABAA9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BBAC6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D1036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7CF53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D8148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99295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7FFE4AB4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E1EC2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ter et al., 2020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2D1C2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9F219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D9B5D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21D44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DA1D4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A148E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7724F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D2813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B3A7C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38F2E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CB982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7E3571B0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1EE05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 Lima 2016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904CB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DCF7E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1EC65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ABA94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8A197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0053E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A0BFE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EEF71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89A54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95E3D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537E1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33A333CC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44272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lannagan et al., 2021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9E0FC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D029A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D99AE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19184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C45FF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A14A7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B172C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Y 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8CBF5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963DC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CD0A2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0C6F7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38397E2A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C3C4D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arunia et al., 2019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629EB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6F473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0CE5E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DD64C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6F07A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8616D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Y 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283B2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71365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3E307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D56FE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32359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44461E89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836CE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im et al., 2019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F4FDA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B4E56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D1C7E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EE01A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C2CB6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02C10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B41EB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0BC91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2D88F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ED166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80FB4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6B022048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47CC9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rishnakumar et al., 2020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7F824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B5F96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2E620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74610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BABDA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09A7E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7AF74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6E092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6228C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C2839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3F7EB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6E842081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6BB28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intye et al., 2000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AD7B1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5870E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F053A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C6835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AA622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83293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D0D05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D462C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DE64B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CA235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BA5AD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2F263908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E6CD3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saros et al., 2022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5B53A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A6037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E0D07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AAB66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24093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82A2F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B23CF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DA814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9EDA6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2CCE0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E88FA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</w:tr>
      <w:tr w:rsidR="00D8347F" w:rsidRPr="0097584A" w14:paraId="3CB6CB9C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8DDF1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rphy et al., 2005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B4707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4B496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4C4C9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22F1A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9E7C3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1072A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0B0FE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6E540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9A907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A4419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748E4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73D45C3A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A0D607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tter et al., 2019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3F981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BAAA7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2B21B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BAA05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A5D82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Y 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6188D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CB569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C547A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59B97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2DCD9F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36251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2FB899A5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3E47F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iss et al., 2014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5C088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C0F50C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858F73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DCEA3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115B9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F30752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6CA45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EA70E1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F9539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077D7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6573B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3260E8F8" w14:textId="77777777" w:rsidTr="00674788">
        <w:trPr>
          <w:trHeight w:val="220"/>
        </w:trPr>
        <w:tc>
          <w:tcPr>
            <w:tcW w:w="711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CB9D4A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otebeing et al., 2016</w:t>
            </w:r>
          </w:p>
        </w:tc>
        <w:tc>
          <w:tcPr>
            <w:tcW w:w="217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5DEBF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71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3117A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02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66183E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95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BCFEE8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86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8BD1D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4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FDEA7D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7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99EE4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F176BB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1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64BEF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02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FF2489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29599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</w:tr>
      <w:tr w:rsidR="00D8347F" w:rsidRPr="0097584A" w14:paraId="51748050" w14:textId="77777777" w:rsidTr="00674788">
        <w:trPr>
          <w:trHeight w:val="220"/>
        </w:trPr>
        <w:tc>
          <w:tcPr>
            <w:tcW w:w="711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973AF5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7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BDB62C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1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02A8C7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02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119842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5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0AFE23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6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C4363E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34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61C4D6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07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C91730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8B7749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6C061B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332ACC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FDD104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D8347F" w:rsidRPr="0097584A" w14:paraId="3F5F0FEE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751C80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/ Partial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D31852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58AFA6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572D13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692478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A8DF04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808AF9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60493A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E5F696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319B07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1540C6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62AE9E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3</w:t>
            </w:r>
          </w:p>
        </w:tc>
      </w:tr>
      <w:tr w:rsidR="00D8347F" w:rsidRPr="0097584A" w14:paraId="3B35F387" w14:textId="77777777" w:rsidTr="00674788">
        <w:trPr>
          <w:trHeight w:val="220"/>
        </w:trPr>
        <w:tc>
          <w:tcPr>
            <w:tcW w:w="711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617556" w14:textId="77777777" w:rsidR="0097584A" w:rsidRPr="00712D62" w:rsidRDefault="0097584A" w:rsidP="009758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1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DF31CB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861282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80F64B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7578D5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8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A95832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A967AD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FB5F2C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3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7ED042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085370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75B2E7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7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5CF8C5" w14:textId="77777777" w:rsidR="0097584A" w:rsidRPr="00712D62" w:rsidRDefault="0097584A" w:rsidP="00D83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12D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</w:tbl>
    <w:p w14:paraId="3073ADE1" w14:textId="77777777" w:rsidR="00A85DB6" w:rsidRDefault="00A85DB6" w:rsidP="00EC3D62"/>
    <w:sectPr w:rsidR="00A85DB6" w:rsidSect="00E87C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3205D" w14:textId="77777777" w:rsidR="00335588" w:rsidRDefault="00335588" w:rsidP="00E87C49">
      <w:pPr>
        <w:spacing w:after="0" w:line="240" w:lineRule="auto"/>
      </w:pPr>
      <w:r>
        <w:separator/>
      </w:r>
    </w:p>
  </w:endnote>
  <w:endnote w:type="continuationSeparator" w:id="0">
    <w:p w14:paraId="1A2146C9" w14:textId="77777777" w:rsidR="00335588" w:rsidRDefault="00335588" w:rsidP="00E87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E20E3" w14:textId="77777777" w:rsidR="00335588" w:rsidRDefault="00335588" w:rsidP="00E87C49">
      <w:pPr>
        <w:spacing w:after="0" w:line="240" w:lineRule="auto"/>
      </w:pPr>
      <w:r>
        <w:separator/>
      </w:r>
    </w:p>
  </w:footnote>
  <w:footnote w:type="continuationSeparator" w:id="0">
    <w:p w14:paraId="38B41AB1" w14:textId="77777777" w:rsidR="00335588" w:rsidRDefault="00335588" w:rsidP="00E87C4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Davies">
    <w15:presenceInfo w15:providerId="AD" w15:userId="S::ad15883@bristol.ac.uk::e367412e-7084-4538-acb5-777143c9f9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C49"/>
    <w:rsid w:val="00335588"/>
    <w:rsid w:val="003B5FB7"/>
    <w:rsid w:val="00541F05"/>
    <w:rsid w:val="00647474"/>
    <w:rsid w:val="00674788"/>
    <w:rsid w:val="00712D62"/>
    <w:rsid w:val="0073444D"/>
    <w:rsid w:val="007D4549"/>
    <w:rsid w:val="0097584A"/>
    <w:rsid w:val="00A85DB6"/>
    <w:rsid w:val="00D70A74"/>
    <w:rsid w:val="00D76FB0"/>
    <w:rsid w:val="00D8347F"/>
    <w:rsid w:val="00E87C49"/>
    <w:rsid w:val="00EC3D62"/>
    <w:rsid w:val="00FB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8EC0D"/>
  <w15:chartTrackingRefBased/>
  <w15:docId w15:val="{5463F3BE-953A-417B-B12E-605123D49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C49"/>
  </w:style>
  <w:style w:type="paragraph" w:styleId="Footer">
    <w:name w:val="footer"/>
    <w:basedOn w:val="Normal"/>
    <w:link w:val="FooterChar"/>
    <w:uiPriority w:val="99"/>
    <w:unhideWhenUsed/>
    <w:rsid w:val="00E87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C49"/>
  </w:style>
  <w:style w:type="paragraph" w:styleId="Revision">
    <w:name w:val="Revision"/>
    <w:hidden/>
    <w:uiPriority w:val="99"/>
    <w:semiHidden/>
    <w:rsid w:val="007D45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5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13</cp:revision>
  <dcterms:created xsi:type="dcterms:W3CDTF">2021-10-01T10:20:00Z</dcterms:created>
  <dcterms:modified xsi:type="dcterms:W3CDTF">2022-10-06T17:08:00Z</dcterms:modified>
</cp:coreProperties>
</file>